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40DAA" w14:textId="51A901C1" w:rsidR="001C0404" w:rsidRPr="00503E79" w:rsidRDefault="001C0404" w:rsidP="001C0404">
      <w:pPr>
        <w:tabs>
          <w:tab w:val="left" w:pos="2120"/>
        </w:tabs>
        <w:rPr>
          <w:rFonts w:cs="Times New Roman"/>
          <w:b/>
          <w:bCs/>
          <w:sz w:val="20"/>
          <w:szCs w:val="20"/>
        </w:rPr>
      </w:pPr>
      <w:r w:rsidRPr="00503E79">
        <w:rPr>
          <w:rFonts w:cs="Times New Roman"/>
          <w:b/>
          <w:bCs/>
          <w:sz w:val="20"/>
          <w:szCs w:val="20"/>
        </w:rPr>
        <w:t>Supplementary Table 1</w:t>
      </w:r>
      <w:r w:rsidR="000F17E3" w:rsidRPr="00503E79">
        <w:rPr>
          <w:rFonts w:cs="Times New Roman"/>
          <w:b/>
          <w:bCs/>
          <w:sz w:val="20"/>
          <w:szCs w:val="20"/>
        </w:rPr>
        <w:t>.</w:t>
      </w:r>
      <w:r w:rsidRPr="00503E79">
        <w:rPr>
          <w:rFonts w:cs="Times New Roman"/>
          <w:b/>
          <w:bCs/>
          <w:sz w:val="20"/>
          <w:szCs w:val="20"/>
        </w:rPr>
        <w:t xml:space="preserve"> H-bonding distances and angles in the </w:t>
      </w:r>
      <w:proofErr w:type="spellStart"/>
      <w:r w:rsidRPr="00503E79">
        <w:rPr>
          <w:rFonts w:cs="Times New Roman"/>
          <w:b/>
          <w:bCs/>
          <w:sz w:val="20"/>
          <w:szCs w:val="20"/>
        </w:rPr>
        <w:t>cefsulodin</w:t>
      </w:r>
      <w:proofErr w:type="spellEnd"/>
      <w:r w:rsidRPr="00503E79">
        <w:rPr>
          <w:rFonts w:cs="Times New Roman"/>
          <w:b/>
          <w:bCs/>
          <w:sz w:val="20"/>
          <w:szCs w:val="20"/>
        </w:rPr>
        <w:t xml:space="preserve"> and amaranth binding interaction with GCPII </w:t>
      </w:r>
    </w:p>
    <w:tbl>
      <w:tblPr>
        <w:tblStyle w:val="TableGrid"/>
        <w:tblW w:w="6880" w:type="dxa"/>
        <w:jc w:val="center"/>
        <w:tblLook w:val="0600" w:firstRow="0" w:lastRow="0" w:firstColumn="0" w:lastColumn="0" w:noHBand="1" w:noVBand="1"/>
      </w:tblPr>
      <w:tblGrid>
        <w:gridCol w:w="1600"/>
        <w:gridCol w:w="1680"/>
        <w:gridCol w:w="1840"/>
        <w:gridCol w:w="1760"/>
      </w:tblGrid>
      <w:tr w:rsidR="001C0404" w:rsidRPr="00904B28" w14:paraId="7DAD5287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1497C30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1D217202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Residue atom</w:t>
            </w:r>
          </w:p>
        </w:tc>
        <w:tc>
          <w:tcPr>
            <w:tcW w:w="1840" w:type="dxa"/>
            <w:hideMark/>
          </w:tcPr>
          <w:p w14:paraId="271F6C6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Distance (Å)</w:t>
            </w:r>
          </w:p>
        </w:tc>
        <w:tc>
          <w:tcPr>
            <w:tcW w:w="1760" w:type="dxa"/>
            <w:hideMark/>
          </w:tcPr>
          <w:p w14:paraId="7B8D7ACF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Angle</w:t>
            </w:r>
          </w:p>
        </w:tc>
      </w:tr>
      <w:tr w:rsidR="001C0404" w:rsidRPr="00904B28" w14:paraId="2EE4EF46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7D4404A4" w14:textId="79EE79D1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03E79">
              <w:rPr>
                <w:rFonts w:cs="Times New Roman"/>
                <w:b/>
                <w:bCs/>
                <w:sz w:val="20"/>
                <w:szCs w:val="20"/>
              </w:rPr>
              <w:t>Cefsulodin</w:t>
            </w:r>
            <w:proofErr w:type="spellEnd"/>
          </w:p>
        </w:tc>
        <w:tc>
          <w:tcPr>
            <w:tcW w:w="1680" w:type="dxa"/>
            <w:hideMark/>
          </w:tcPr>
          <w:p w14:paraId="357314A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R210-N1</w:t>
            </w:r>
          </w:p>
        </w:tc>
        <w:tc>
          <w:tcPr>
            <w:tcW w:w="1840" w:type="dxa"/>
            <w:hideMark/>
          </w:tcPr>
          <w:p w14:paraId="1AECBF2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7</w:t>
            </w:r>
          </w:p>
        </w:tc>
        <w:tc>
          <w:tcPr>
            <w:tcW w:w="1760" w:type="dxa"/>
            <w:hideMark/>
          </w:tcPr>
          <w:p w14:paraId="076E55F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64.1</w:t>
            </w:r>
          </w:p>
        </w:tc>
      </w:tr>
      <w:tr w:rsidR="001C0404" w:rsidRPr="00904B28" w14:paraId="2FF57B5B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1FBC24A7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0FD6D47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R210-N2</w:t>
            </w:r>
          </w:p>
        </w:tc>
        <w:tc>
          <w:tcPr>
            <w:tcW w:w="1840" w:type="dxa"/>
            <w:hideMark/>
          </w:tcPr>
          <w:p w14:paraId="3FA0A840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1760" w:type="dxa"/>
            <w:hideMark/>
          </w:tcPr>
          <w:p w14:paraId="116377BE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47.2</w:t>
            </w:r>
          </w:p>
        </w:tc>
      </w:tr>
      <w:tr w:rsidR="001C0404" w:rsidRPr="00904B28" w14:paraId="22F6DC7F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778A28E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0A4FED67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Y234-O</w:t>
            </w:r>
          </w:p>
        </w:tc>
        <w:tc>
          <w:tcPr>
            <w:tcW w:w="1840" w:type="dxa"/>
            <w:hideMark/>
          </w:tcPr>
          <w:p w14:paraId="375346FC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5</w:t>
            </w:r>
          </w:p>
        </w:tc>
        <w:tc>
          <w:tcPr>
            <w:tcW w:w="1760" w:type="dxa"/>
            <w:hideMark/>
          </w:tcPr>
          <w:p w14:paraId="10D6FEB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67.7</w:t>
            </w:r>
          </w:p>
        </w:tc>
      </w:tr>
      <w:tr w:rsidR="001C0404" w:rsidRPr="00904B28" w14:paraId="061624DB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7375AD14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047DDA45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W381-N</w:t>
            </w:r>
          </w:p>
        </w:tc>
        <w:tc>
          <w:tcPr>
            <w:tcW w:w="1840" w:type="dxa"/>
            <w:hideMark/>
          </w:tcPr>
          <w:p w14:paraId="6B2B423C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91</w:t>
            </w:r>
          </w:p>
        </w:tc>
        <w:tc>
          <w:tcPr>
            <w:tcW w:w="1760" w:type="dxa"/>
            <w:hideMark/>
          </w:tcPr>
          <w:p w14:paraId="7598E85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75.6</w:t>
            </w:r>
          </w:p>
        </w:tc>
      </w:tr>
      <w:tr w:rsidR="001C0404" w:rsidRPr="00904B28" w14:paraId="64BFBD25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1A90918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372C4CE0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R536-N1</w:t>
            </w:r>
          </w:p>
        </w:tc>
        <w:tc>
          <w:tcPr>
            <w:tcW w:w="1840" w:type="dxa"/>
            <w:hideMark/>
          </w:tcPr>
          <w:p w14:paraId="398DFCE0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1760" w:type="dxa"/>
            <w:hideMark/>
          </w:tcPr>
          <w:p w14:paraId="172AEC8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55.1</w:t>
            </w:r>
          </w:p>
        </w:tc>
      </w:tr>
      <w:tr w:rsidR="001C0404" w:rsidRPr="00904B28" w14:paraId="5ADD8687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2AC81BB2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59DB3AAD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R536-N2</w:t>
            </w:r>
          </w:p>
        </w:tc>
        <w:tc>
          <w:tcPr>
            <w:tcW w:w="1840" w:type="dxa"/>
            <w:hideMark/>
          </w:tcPr>
          <w:p w14:paraId="4A66F5D5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3.22</w:t>
            </w:r>
          </w:p>
        </w:tc>
        <w:tc>
          <w:tcPr>
            <w:tcW w:w="1760" w:type="dxa"/>
            <w:hideMark/>
          </w:tcPr>
          <w:p w14:paraId="6AF1D74D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51.2</w:t>
            </w:r>
          </w:p>
        </w:tc>
      </w:tr>
      <w:tr w:rsidR="001C0404" w:rsidRPr="00904B28" w14:paraId="31DE8973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7F7ED60F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3FE708A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S547-O</w:t>
            </w:r>
          </w:p>
        </w:tc>
        <w:tc>
          <w:tcPr>
            <w:tcW w:w="1840" w:type="dxa"/>
            <w:hideMark/>
          </w:tcPr>
          <w:p w14:paraId="1D444E7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64</w:t>
            </w:r>
          </w:p>
        </w:tc>
        <w:tc>
          <w:tcPr>
            <w:tcW w:w="1760" w:type="dxa"/>
            <w:hideMark/>
          </w:tcPr>
          <w:p w14:paraId="60838DA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74.5</w:t>
            </w:r>
          </w:p>
        </w:tc>
      </w:tr>
      <w:tr w:rsidR="001C0404" w:rsidRPr="00904B28" w14:paraId="7FDB8093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414BE0B0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16F7869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Y549-O</w:t>
            </w:r>
          </w:p>
        </w:tc>
        <w:tc>
          <w:tcPr>
            <w:tcW w:w="1840" w:type="dxa"/>
            <w:hideMark/>
          </w:tcPr>
          <w:p w14:paraId="30F35A13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81</w:t>
            </w:r>
          </w:p>
        </w:tc>
        <w:tc>
          <w:tcPr>
            <w:tcW w:w="1760" w:type="dxa"/>
            <w:hideMark/>
          </w:tcPr>
          <w:p w14:paraId="02D3511D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29.1</w:t>
            </w:r>
          </w:p>
        </w:tc>
      </w:tr>
      <w:tr w:rsidR="001C0404" w:rsidRPr="00904B28" w14:paraId="704FC4A7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22E08CB4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Amaranth</w:t>
            </w:r>
          </w:p>
        </w:tc>
        <w:tc>
          <w:tcPr>
            <w:tcW w:w="1680" w:type="dxa"/>
            <w:hideMark/>
          </w:tcPr>
          <w:p w14:paraId="1B82A53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R511-O</w:t>
            </w:r>
          </w:p>
        </w:tc>
        <w:tc>
          <w:tcPr>
            <w:tcW w:w="1840" w:type="dxa"/>
            <w:hideMark/>
          </w:tcPr>
          <w:p w14:paraId="7E080D6E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8</w:t>
            </w:r>
          </w:p>
        </w:tc>
        <w:tc>
          <w:tcPr>
            <w:tcW w:w="1760" w:type="dxa"/>
            <w:hideMark/>
          </w:tcPr>
          <w:p w14:paraId="15F843D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71.3</w:t>
            </w:r>
          </w:p>
        </w:tc>
      </w:tr>
      <w:tr w:rsidR="001C0404" w:rsidRPr="00904B28" w14:paraId="1DFC1AAD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3F383F4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6BE0E733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S513-O</w:t>
            </w:r>
          </w:p>
        </w:tc>
        <w:tc>
          <w:tcPr>
            <w:tcW w:w="1840" w:type="dxa"/>
            <w:hideMark/>
          </w:tcPr>
          <w:p w14:paraId="2E12904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76</w:t>
            </w:r>
          </w:p>
        </w:tc>
        <w:tc>
          <w:tcPr>
            <w:tcW w:w="1760" w:type="dxa"/>
            <w:hideMark/>
          </w:tcPr>
          <w:p w14:paraId="1934E9D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57.7</w:t>
            </w:r>
          </w:p>
        </w:tc>
      </w:tr>
      <w:tr w:rsidR="001C0404" w:rsidRPr="00904B28" w14:paraId="2FE7E785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6B982773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472E675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K514-N</w:t>
            </w:r>
          </w:p>
        </w:tc>
        <w:tc>
          <w:tcPr>
            <w:tcW w:w="1840" w:type="dxa"/>
            <w:hideMark/>
          </w:tcPr>
          <w:p w14:paraId="5A3FDC35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3.13</w:t>
            </w:r>
          </w:p>
        </w:tc>
        <w:tc>
          <w:tcPr>
            <w:tcW w:w="1760" w:type="dxa"/>
            <w:hideMark/>
          </w:tcPr>
          <w:p w14:paraId="5EEFC86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44.7</w:t>
            </w:r>
          </w:p>
        </w:tc>
      </w:tr>
      <w:tr w:rsidR="001C0404" w:rsidRPr="00904B28" w14:paraId="737A1707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6EA99375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7A8AEDE8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K514-N1</w:t>
            </w:r>
          </w:p>
        </w:tc>
        <w:tc>
          <w:tcPr>
            <w:tcW w:w="1840" w:type="dxa"/>
            <w:hideMark/>
          </w:tcPr>
          <w:p w14:paraId="3ED5C79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86</w:t>
            </w:r>
          </w:p>
        </w:tc>
        <w:tc>
          <w:tcPr>
            <w:tcW w:w="1760" w:type="dxa"/>
            <w:hideMark/>
          </w:tcPr>
          <w:p w14:paraId="2A57558F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58.9</w:t>
            </w:r>
          </w:p>
        </w:tc>
      </w:tr>
      <w:tr w:rsidR="001C0404" w:rsidRPr="00904B28" w14:paraId="7B546F63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2DD25DB5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7A61AD7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S547-N</w:t>
            </w:r>
          </w:p>
        </w:tc>
        <w:tc>
          <w:tcPr>
            <w:tcW w:w="1840" w:type="dxa"/>
            <w:hideMark/>
          </w:tcPr>
          <w:p w14:paraId="1048775D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99</w:t>
            </w:r>
          </w:p>
        </w:tc>
        <w:tc>
          <w:tcPr>
            <w:tcW w:w="1760" w:type="dxa"/>
            <w:hideMark/>
          </w:tcPr>
          <w:p w14:paraId="4717E90D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54.5</w:t>
            </w:r>
          </w:p>
        </w:tc>
      </w:tr>
      <w:tr w:rsidR="001C0404" w:rsidRPr="00904B28" w14:paraId="0BCBFD21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714216B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0F6F082F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S547-O</w:t>
            </w:r>
          </w:p>
        </w:tc>
        <w:tc>
          <w:tcPr>
            <w:tcW w:w="1840" w:type="dxa"/>
            <w:hideMark/>
          </w:tcPr>
          <w:p w14:paraId="3199BD7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57</w:t>
            </w:r>
          </w:p>
        </w:tc>
        <w:tc>
          <w:tcPr>
            <w:tcW w:w="1760" w:type="dxa"/>
            <w:hideMark/>
          </w:tcPr>
          <w:p w14:paraId="7206D95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70.6</w:t>
            </w:r>
          </w:p>
        </w:tc>
      </w:tr>
      <w:tr w:rsidR="001C0404" w:rsidRPr="00904B28" w14:paraId="70CDE3CF" w14:textId="77777777" w:rsidTr="001C0404">
        <w:trPr>
          <w:trHeight w:val="352"/>
          <w:jc w:val="center"/>
        </w:trPr>
        <w:tc>
          <w:tcPr>
            <w:tcW w:w="1600" w:type="dxa"/>
            <w:hideMark/>
          </w:tcPr>
          <w:p w14:paraId="2BBA827A" w14:textId="79CE79B3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0" w:type="dxa"/>
            <w:hideMark/>
          </w:tcPr>
          <w:p w14:paraId="2D2C519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Y700-O</w:t>
            </w:r>
          </w:p>
        </w:tc>
        <w:tc>
          <w:tcPr>
            <w:tcW w:w="1840" w:type="dxa"/>
            <w:hideMark/>
          </w:tcPr>
          <w:p w14:paraId="184314CE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2.61</w:t>
            </w:r>
          </w:p>
        </w:tc>
        <w:tc>
          <w:tcPr>
            <w:tcW w:w="1760" w:type="dxa"/>
            <w:hideMark/>
          </w:tcPr>
          <w:p w14:paraId="6081DB7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161.6</w:t>
            </w:r>
          </w:p>
        </w:tc>
      </w:tr>
    </w:tbl>
    <w:p w14:paraId="0238F21F" w14:textId="294CFF56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7204BD71" w14:textId="77777777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430CBB1D" w14:textId="77777777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7358ABB5" w14:textId="77777777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4D26E464" w14:textId="77777777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7DFAFDF1" w14:textId="77777777" w:rsidR="001C0404" w:rsidRDefault="001C0404" w:rsidP="00B43812">
      <w:pPr>
        <w:tabs>
          <w:tab w:val="left" w:pos="2120"/>
        </w:tabs>
        <w:rPr>
          <w:rFonts w:cs="Times New Roman"/>
          <w:szCs w:val="24"/>
        </w:rPr>
      </w:pPr>
    </w:p>
    <w:p w14:paraId="05AB582B" w14:textId="6E842A61" w:rsidR="001C0404" w:rsidRPr="00503E79" w:rsidRDefault="001C0404" w:rsidP="00B43812">
      <w:pPr>
        <w:tabs>
          <w:tab w:val="left" w:pos="2120"/>
        </w:tabs>
        <w:rPr>
          <w:rFonts w:cs="Times New Roman"/>
          <w:b/>
          <w:bCs/>
          <w:sz w:val="20"/>
          <w:szCs w:val="20"/>
        </w:rPr>
      </w:pPr>
      <w:r w:rsidRPr="00503E79">
        <w:rPr>
          <w:rFonts w:cs="Times New Roman"/>
          <w:b/>
          <w:bCs/>
          <w:sz w:val="20"/>
          <w:szCs w:val="20"/>
        </w:rPr>
        <w:t>Supplementary table 2</w:t>
      </w:r>
      <w:r w:rsidR="000F17E3" w:rsidRPr="00503E79">
        <w:rPr>
          <w:rFonts w:cs="Times New Roman"/>
          <w:b/>
          <w:bCs/>
          <w:sz w:val="20"/>
          <w:szCs w:val="20"/>
        </w:rPr>
        <w:t>.</w:t>
      </w:r>
      <w:r w:rsidRPr="00503E79">
        <w:rPr>
          <w:rFonts w:cs="Times New Roman"/>
          <w:b/>
          <w:bCs/>
          <w:sz w:val="20"/>
          <w:szCs w:val="20"/>
        </w:rPr>
        <w:t xml:space="preserve"> MM-GBSA calculations in the </w:t>
      </w:r>
      <w:proofErr w:type="spellStart"/>
      <w:r w:rsidRPr="00503E79">
        <w:rPr>
          <w:rFonts w:cs="Times New Roman"/>
          <w:b/>
          <w:bCs/>
          <w:sz w:val="20"/>
          <w:szCs w:val="20"/>
        </w:rPr>
        <w:t>cefsulodin</w:t>
      </w:r>
      <w:proofErr w:type="spellEnd"/>
      <w:r w:rsidRPr="00503E79">
        <w:rPr>
          <w:rFonts w:cs="Times New Roman"/>
          <w:b/>
          <w:bCs/>
          <w:sz w:val="20"/>
          <w:szCs w:val="20"/>
        </w:rPr>
        <w:t xml:space="preserve"> and amaranth binding interaction with GCPII</w:t>
      </w:r>
    </w:p>
    <w:tbl>
      <w:tblPr>
        <w:tblStyle w:val="TableGrid"/>
        <w:tblW w:w="6280" w:type="dxa"/>
        <w:jc w:val="center"/>
        <w:tblLook w:val="0600" w:firstRow="0" w:lastRow="0" w:firstColumn="0" w:lastColumn="0" w:noHBand="1" w:noVBand="1"/>
      </w:tblPr>
      <w:tblGrid>
        <w:gridCol w:w="1995"/>
        <w:gridCol w:w="2093"/>
        <w:gridCol w:w="2192"/>
      </w:tblGrid>
      <w:tr w:rsidR="001C0404" w:rsidRPr="001C0404" w14:paraId="52A080BB" w14:textId="77777777" w:rsidTr="001C0404">
        <w:trPr>
          <w:trHeight w:val="767"/>
          <w:jc w:val="center"/>
        </w:trPr>
        <w:tc>
          <w:tcPr>
            <w:tcW w:w="2000" w:type="dxa"/>
            <w:hideMark/>
          </w:tcPr>
          <w:p w14:paraId="57821819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MM-GBSA (kcal/mol)</w:t>
            </w:r>
          </w:p>
        </w:tc>
        <w:tc>
          <w:tcPr>
            <w:tcW w:w="2100" w:type="dxa"/>
            <w:hideMark/>
          </w:tcPr>
          <w:p w14:paraId="34E34C6D" w14:textId="74540ABF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503E79">
              <w:rPr>
                <w:rFonts w:cs="Times New Roman"/>
                <w:b/>
                <w:bCs/>
                <w:sz w:val="20"/>
                <w:szCs w:val="20"/>
              </w:rPr>
              <w:t>Cefsulodin</w:t>
            </w:r>
            <w:proofErr w:type="spellEnd"/>
          </w:p>
        </w:tc>
        <w:tc>
          <w:tcPr>
            <w:tcW w:w="2200" w:type="dxa"/>
            <w:hideMark/>
          </w:tcPr>
          <w:p w14:paraId="0EF7C72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Amaranth</w:t>
            </w:r>
          </w:p>
        </w:tc>
      </w:tr>
      <w:tr w:rsidR="001C0404" w:rsidRPr="001C0404" w14:paraId="498785E5" w14:textId="77777777" w:rsidTr="001C0404">
        <w:trPr>
          <w:trHeight w:val="603"/>
          <w:jc w:val="center"/>
        </w:trPr>
        <w:tc>
          <w:tcPr>
            <w:tcW w:w="2000" w:type="dxa"/>
            <w:hideMark/>
          </w:tcPr>
          <w:p w14:paraId="7277640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503E79">
              <w:rPr>
                <w:rFonts w:cs="Times New Roman"/>
                <w:b/>
                <w:bCs/>
                <w:sz w:val="20"/>
                <w:szCs w:val="20"/>
              </w:rPr>
              <w:t>dG</w:t>
            </w:r>
            <w:proofErr w:type="spellEnd"/>
          </w:p>
        </w:tc>
        <w:tc>
          <w:tcPr>
            <w:tcW w:w="2100" w:type="dxa"/>
            <w:hideMark/>
          </w:tcPr>
          <w:p w14:paraId="6945D93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212.15</w:t>
            </w:r>
          </w:p>
        </w:tc>
        <w:tc>
          <w:tcPr>
            <w:tcW w:w="2200" w:type="dxa"/>
            <w:hideMark/>
          </w:tcPr>
          <w:p w14:paraId="37AB812E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21.01</w:t>
            </w:r>
          </w:p>
        </w:tc>
      </w:tr>
      <w:tr w:rsidR="001C0404" w:rsidRPr="001C0404" w14:paraId="2C2CE62D" w14:textId="77777777" w:rsidTr="001C0404">
        <w:trPr>
          <w:trHeight w:val="603"/>
          <w:jc w:val="center"/>
        </w:trPr>
        <w:tc>
          <w:tcPr>
            <w:tcW w:w="2000" w:type="dxa"/>
            <w:hideMark/>
          </w:tcPr>
          <w:p w14:paraId="6F288744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VDWAALS</w:t>
            </w:r>
          </w:p>
        </w:tc>
        <w:tc>
          <w:tcPr>
            <w:tcW w:w="2100" w:type="dxa"/>
            <w:hideMark/>
          </w:tcPr>
          <w:p w14:paraId="00DA3D2F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54.2</w:t>
            </w:r>
          </w:p>
        </w:tc>
        <w:tc>
          <w:tcPr>
            <w:tcW w:w="2200" w:type="dxa"/>
            <w:hideMark/>
          </w:tcPr>
          <w:p w14:paraId="4F69E2C1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59.37</w:t>
            </w:r>
          </w:p>
        </w:tc>
      </w:tr>
      <w:tr w:rsidR="001C0404" w:rsidRPr="001C0404" w14:paraId="3654138D" w14:textId="77777777" w:rsidTr="001C0404">
        <w:trPr>
          <w:trHeight w:val="603"/>
          <w:jc w:val="center"/>
        </w:trPr>
        <w:tc>
          <w:tcPr>
            <w:tcW w:w="2000" w:type="dxa"/>
            <w:hideMark/>
          </w:tcPr>
          <w:p w14:paraId="5187060B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EEL</w:t>
            </w:r>
          </w:p>
        </w:tc>
        <w:tc>
          <w:tcPr>
            <w:tcW w:w="2100" w:type="dxa"/>
            <w:hideMark/>
          </w:tcPr>
          <w:p w14:paraId="43FFA897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578.24</w:t>
            </w:r>
          </w:p>
        </w:tc>
        <w:tc>
          <w:tcPr>
            <w:tcW w:w="2200" w:type="dxa"/>
            <w:hideMark/>
          </w:tcPr>
          <w:p w14:paraId="41F38578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484.32</w:t>
            </w:r>
          </w:p>
        </w:tc>
      </w:tr>
      <w:tr w:rsidR="001C0404" w:rsidRPr="001C0404" w14:paraId="3D8A5755" w14:textId="77777777" w:rsidTr="001C0404">
        <w:trPr>
          <w:trHeight w:val="603"/>
          <w:jc w:val="center"/>
        </w:trPr>
        <w:tc>
          <w:tcPr>
            <w:tcW w:w="2000" w:type="dxa"/>
            <w:hideMark/>
          </w:tcPr>
          <w:p w14:paraId="527EE29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EGB</w:t>
            </w:r>
          </w:p>
        </w:tc>
        <w:tc>
          <w:tcPr>
            <w:tcW w:w="2100" w:type="dxa"/>
            <w:hideMark/>
          </w:tcPr>
          <w:p w14:paraId="68C77094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428.94</w:t>
            </w:r>
          </w:p>
        </w:tc>
        <w:tc>
          <w:tcPr>
            <w:tcW w:w="2200" w:type="dxa"/>
            <w:hideMark/>
          </w:tcPr>
          <w:p w14:paraId="4636C0AC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530.76</w:t>
            </w:r>
          </w:p>
        </w:tc>
      </w:tr>
      <w:tr w:rsidR="001C0404" w:rsidRPr="001C0404" w14:paraId="6B8C430C" w14:textId="77777777" w:rsidTr="001C0404">
        <w:trPr>
          <w:trHeight w:val="603"/>
          <w:jc w:val="center"/>
        </w:trPr>
        <w:tc>
          <w:tcPr>
            <w:tcW w:w="2000" w:type="dxa"/>
            <w:hideMark/>
          </w:tcPr>
          <w:p w14:paraId="7F453157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03E79">
              <w:rPr>
                <w:rFonts w:cs="Times New Roman"/>
                <w:b/>
                <w:bCs/>
                <w:sz w:val="20"/>
                <w:szCs w:val="20"/>
              </w:rPr>
              <w:t>ESURF</w:t>
            </w:r>
          </w:p>
        </w:tc>
        <w:tc>
          <w:tcPr>
            <w:tcW w:w="2100" w:type="dxa"/>
            <w:hideMark/>
          </w:tcPr>
          <w:p w14:paraId="1C82D22A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8.65</w:t>
            </w:r>
          </w:p>
        </w:tc>
        <w:tc>
          <w:tcPr>
            <w:tcW w:w="2200" w:type="dxa"/>
            <w:hideMark/>
          </w:tcPr>
          <w:p w14:paraId="61C55CF6" w14:textId="77777777" w:rsidR="001C0404" w:rsidRPr="00503E79" w:rsidRDefault="001C0404" w:rsidP="001C0404">
            <w:pPr>
              <w:tabs>
                <w:tab w:val="left" w:pos="212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03E79">
              <w:rPr>
                <w:rFonts w:cs="Times New Roman"/>
                <w:sz w:val="20"/>
                <w:szCs w:val="20"/>
              </w:rPr>
              <w:t>-8.08</w:t>
            </w:r>
          </w:p>
        </w:tc>
      </w:tr>
    </w:tbl>
    <w:p w14:paraId="300D6FDC" w14:textId="77777777" w:rsidR="00F33F64" w:rsidRPr="00503E79" w:rsidRDefault="00F33F64" w:rsidP="00B43812">
      <w:pPr>
        <w:tabs>
          <w:tab w:val="left" w:pos="2120"/>
        </w:tabs>
        <w:rPr>
          <w:rFonts w:ascii="Arial" w:hAnsi="Arial"/>
          <w:b/>
          <w:sz w:val="20"/>
        </w:rPr>
      </w:pPr>
    </w:p>
    <w:sectPr w:rsidR="00F33F64" w:rsidRPr="00503E79" w:rsidSect="00503E7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767B0" w14:textId="77777777" w:rsidR="005841AC" w:rsidRDefault="005841AC" w:rsidP="00117666">
      <w:pPr>
        <w:spacing w:after="0"/>
      </w:pPr>
      <w:r>
        <w:separator/>
      </w:r>
    </w:p>
  </w:endnote>
  <w:endnote w:type="continuationSeparator" w:id="0">
    <w:p w14:paraId="052615B7" w14:textId="77777777" w:rsidR="005841AC" w:rsidRDefault="005841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2927304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73A2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C7D54" w14:textId="77777777" w:rsidR="005841AC" w:rsidRDefault="005841AC" w:rsidP="00117666">
      <w:pPr>
        <w:spacing w:after="0"/>
      </w:pPr>
      <w:r>
        <w:separator/>
      </w:r>
    </w:p>
  </w:footnote>
  <w:footnote w:type="continuationSeparator" w:id="0">
    <w:p w14:paraId="4EB6BAAC" w14:textId="77777777" w:rsidR="005841AC" w:rsidRDefault="005841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97698868">
    <w:abstractNumId w:val="0"/>
  </w:num>
  <w:num w:numId="2" w16cid:durableId="1931229846">
    <w:abstractNumId w:val="13"/>
  </w:num>
  <w:num w:numId="3" w16cid:durableId="1211763452">
    <w:abstractNumId w:val="1"/>
  </w:num>
  <w:num w:numId="4" w16cid:durableId="594215823">
    <w:abstractNumId w:val="15"/>
  </w:num>
  <w:num w:numId="5" w16cid:durableId="2261923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2315841">
    <w:abstractNumId w:val="10"/>
  </w:num>
  <w:num w:numId="7" w16cid:durableId="291713063">
    <w:abstractNumId w:val="8"/>
  </w:num>
  <w:num w:numId="8" w16cid:durableId="393165530">
    <w:abstractNumId w:val="6"/>
  </w:num>
  <w:num w:numId="9" w16cid:durableId="358507236">
    <w:abstractNumId w:val="9"/>
  </w:num>
  <w:num w:numId="10" w16cid:durableId="770123231">
    <w:abstractNumId w:val="7"/>
  </w:num>
  <w:num w:numId="11" w16cid:durableId="1438450965">
    <w:abstractNumId w:val="2"/>
  </w:num>
  <w:num w:numId="12" w16cid:durableId="798837497">
    <w:abstractNumId w:val="17"/>
  </w:num>
  <w:num w:numId="13" w16cid:durableId="467555579">
    <w:abstractNumId w:val="12"/>
  </w:num>
  <w:num w:numId="14" w16cid:durableId="767236228">
    <w:abstractNumId w:val="4"/>
  </w:num>
  <w:num w:numId="15" w16cid:durableId="683746406">
    <w:abstractNumId w:val="11"/>
  </w:num>
  <w:num w:numId="16" w16cid:durableId="2007199418">
    <w:abstractNumId w:val="14"/>
  </w:num>
  <w:num w:numId="17" w16cid:durableId="203495957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267"/>
          </w:tabs>
          <w:ind w:left="32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36257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21239096">
    <w:abstractNumId w:val="5"/>
  </w:num>
  <w:num w:numId="20" w16cid:durableId="1217355194">
    <w:abstractNumId w:val="16"/>
  </w:num>
  <w:num w:numId="21" w16cid:durableId="1027491626">
    <w:abstractNumId w:val="3"/>
  </w:num>
  <w:num w:numId="22" w16cid:durableId="19157504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2MDM1MjW2NDc0MTBR0lEKTi0uzszPAykwrAUAlGNz2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vxezaowzwpfe2vz059dahvsd959v5ppp0&quot;&gt;Thesis proposal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38&lt;/item&gt;&lt;item&gt;48&lt;/item&gt;&lt;item&gt;49&lt;/item&gt;&lt;item&gt;52&lt;/item&gt;&lt;item&gt;53&lt;/item&gt;&lt;item&gt;56&lt;/item&gt;&lt;item&gt;157&lt;/item&gt;&lt;item&gt;167&lt;/item&gt;&lt;item&gt;168&lt;/item&gt;&lt;item&gt;184&lt;/item&gt;&lt;item&gt;191&lt;/item&gt;&lt;item&gt;234&lt;/item&gt;&lt;item&gt;280&lt;/item&gt;&lt;item&gt;281&lt;/item&gt;&lt;item&gt;282&lt;/item&gt;&lt;item&gt;283&lt;/item&gt;&lt;item&gt;284&lt;/item&gt;&lt;item&gt;285&lt;/item&gt;&lt;item&gt;286&lt;/item&gt;&lt;item&gt;287&lt;/item&gt;&lt;item&gt;288&lt;/item&gt;&lt;item&gt;290&lt;/item&gt;&lt;item&gt;291&lt;/item&gt;&lt;item&gt;293&lt;/item&gt;&lt;item&gt;296&lt;/item&gt;&lt;item&gt;297&lt;/item&gt;&lt;item&gt;298&lt;/item&gt;&lt;item&gt;301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4&lt;/item&gt;&lt;item&gt;315&lt;/item&gt;&lt;item&gt;316&lt;/item&gt;&lt;item&gt;318&lt;/item&gt;&lt;item&gt;320&lt;/item&gt;&lt;item&gt;321&lt;/item&gt;&lt;item&gt;324&lt;/item&gt;&lt;item&gt;326&lt;/item&gt;&lt;item&gt;328&lt;/item&gt;&lt;item&gt;339&lt;/item&gt;&lt;item&gt;394&lt;/item&gt;&lt;item&gt;401&lt;/item&gt;&lt;item&gt;405&lt;/item&gt;&lt;item&gt;413&lt;/item&gt;&lt;item&gt;414&lt;/item&gt;&lt;item&gt;419&lt;/item&gt;&lt;item&gt;463&lt;/item&gt;&lt;item&gt;464&lt;/item&gt;&lt;item&gt;465&lt;/item&gt;&lt;item&gt;477&lt;/item&gt;&lt;item&gt;478&lt;/item&gt;&lt;item&gt;512&lt;/item&gt;&lt;/record-ids&gt;&lt;/item&gt;&lt;/Libraries&gt;"/>
  </w:docVars>
  <w:rsids>
    <w:rsidRoot w:val="00D40420"/>
    <w:rsid w:val="000001BE"/>
    <w:rsid w:val="000029B4"/>
    <w:rsid w:val="00006DF6"/>
    <w:rsid w:val="00015D7B"/>
    <w:rsid w:val="000169F1"/>
    <w:rsid w:val="0002273A"/>
    <w:rsid w:val="00031DA9"/>
    <w:rsid w:val="00034304"/>
    <w:rsid w:val="00035434"/>
    <w:rsid w:val="00045678"/>
    <w:rsid w:val="000458E4"/>
    <w:rsid w:val="000515CC"/>
    <w:rsid w:val="0005518C"/>
    <w:rsid w:val="00061716"/>
    <w:rsid w:val="00063D84"/>
    <w:rsid w:val="0006636D"/>
    <w:rsid w:val="000771DA"/>
    <w:rsid w:val="00077D53"/>
    <w:rsid w:val="00081394"/>
    <w:rsid w:val="00084613"/>
    <w:rsid w:val="0008708F"/>
    <w:rsid w:val="00090E31"/>
    <w:rsid w:val="0009490D"/>
    <w:rsid w:val="00096654"/>
    <w:rsid w:val="000A2FBE"/>
    <w:rsid w:val="000B34BD"/>
    <w:rsid w:val="000B35A4"/>
    <w:rsid w:val="000C1270"/>
    <w:rsid w:val="000C7E2A"/>
    <w:rsid w:val="000D6195"/>
    <w:rsid w:val="000D6530"/>
    <w:rsid w:val="000F0556"/>
    <w:rsid w:val="000F17E3"/>
    <w:rsid w:val="000F1D31"/>
    <w:rsid w:val="000F4CFB"/>
    <w:rsid w:val="000F6911"/>
    <w:rsid w:val="00113869"/>
    <w:rsid w:val="00113D78"/>
    <w:rsid w:val="00117666"/>
    <w:rsid w:val="001223A7"/>
    <w:rsid w:val="00134256"/>
    <w:rsid w:val="00137771"/>
    <w:rsid w:val="00137F4C"/>
    <w:rsid w:val="00145002"/>
    <w:rsid w:val="00147395"/>
    <w:rsid w:val="00152161"/>
    <w:rsid w:val="00154C07"/>
    <w:rsid w:val="001552C9"/>
    <w:rsid w:val="00157776"/>
    <w:rsid w:val="001633A1"/>
    <w:rsid w:val="00175943"/>
    <w:rsid w:val="00176450"/>
    <w:rsid w:val="0017770A"/>
    <w:rsid w:val="00177D84"/>
    <w:rsid w:val="00183F19"/>
    <w:rsid w:val="00192844"/>
    <w:rsid w:val="0019490C"/>
    <w:rsid w:val="001964EF"/>
    <w:rsid w:val="001B1A2C"/>
    <w:rsid w:val="001B1DE9"/>
    <w:rsid w:val="001C0404"/>
    <w:rsid w:val="001C460D"/>
    <w:rsid w:val="001D030C"/>
    <w:rsid w:val="001D25A2"/>
    <w:rsid w:val="001D280D"/>
    <w:rsid w:val="001D371D"/>
    <w:rsid w:val="001D4D5E"/>
    <w:rsid w:val="001D5C23"/>
    <w:rsid w:val="001E13E7"/>
    <w:rsid w:val="001E17D3"/>
    <w:rsid w:val="001E4F08"/>
    <w:rsid w:val="001E74DF"/>
    <w:rsid w:val="001F19A5"/>
    <w:rsid w:val="001F4C07"/>
    <w:rsid w:val="00206322"/>
    <w:rsid w:val="00217BA1"/>
    <w:rsid w:val="00220AEA"/>
    <w:rsid w:val="00220DBA"/>
    <w:rsid w:val="00226954"/>
    <w:rsid w:val="00233210"/>
    <w:rsid w:val="002368CB"/>
    <w:rsid w:val="00240FA8"/>
    <w:rsid w:val="00244175"/>
    <w:rsid w:val="002529C8"/>
    <w:rsid w:val="002629A3"/>
    <w:rsid w:val="00263B69"/>
    <w:rsid w:val="00265660"/>
    <w:rsid w:val="002677A0"/>
    <w:rsid w:val="00267D18"/>
    <w:rsid w:val="00273CB6"/>
    <w:rsid w:val="00276A52"/>
    <w:rsid w:val="002827C4"/>
    <w:rsid w:val="002868E2"/>
    <w:rsid w:val="002869C3"/>
    <w:rsid w:val="002936E4"/>
    <w:rsid w:val="00296B88"/>
    <w:rsid w:val="00296E8A"/>
    <w:rsid w:val="002A260D"/>
    <w:rsid w:val="002A54C7"/>
    <w:rsid w:val="002B2AE2"/>
    <w:rsid w:val="002C74CA"/>
    <w:rsid w:val="002E745D"/>
    <w:rsid w:val="002F17E4"/>
    <w:rsid w:val="002F19F8"/>
    <w:rsid w:val="002F744D"/>
    <w:rsid w:val="00303DE6"/>
    <w:rsid w:val="00310124"/>
    <w:rsid w:val="00322306"/>
    <w:rsid w:val="003345EC"/>
    <w:rsid w:val="00342DB3"/>
    <w:rsid w:val="00342DED"/>
    <w:rsid w:val="00345AAB"/>
    <w:rsid w:val="0034639D"/>
    <w:rsid w:val="003544FB"/>
    <w:rsid w:val="003551DA"/>
    <w:rsid w:val="003565E3"/>
    <w:rsid w:val="003578C9"/>
    <w:rsid w:val="00365D63"/>
    <w:rsid w:val="0036793B"/>
    <w:rsid w:val="00372682"/>
    <w:rsid w:val="00376CC5"/>
    <w:rsid w:val="0038354E"/>
    <w:rsid w:val="0038484A"/>
    <w:rsid w:val="0039693B"/>
    <w:rsid w:val="003B090D"/>
    <w:rsid w:val="003B3C40"/>
    <w:rsid w:val="003C5978"/>
    <w:rsid w:val="003C729C"/>
    <w:rsid w:val="003D2F2D"/>
    <w:rsid w:val="003D4387"/>
    <w:rsid w:val="003D7717"/>
    <w:rsid w:val="003E3695"/>
    <w:rsid w:val="003F17EB"/>
    <w:rsid w:val="003F751B"/>
    <w:rsid w:val="00400E6F"/>
    <w:rsid w:val="00401590"/>
    <w:rsid w:val="00401643"/>
    <w:rsid w:val="004030A5"/>
    <w:rsid w:val="00403F81"/>
    <w:rsid w:val="004112E0"/>
    <w:rsid w:val="0041773B"/>
    <w:rsid w:val="00446E4C"/>
    <w:rsid w:val="00463E3D"/>
    <w:rsid w:val="004645AE"/>
    <w:rsid w:val="00476424"/>
    <w:rsid w:val="004778AA"/>
    <w:rsid w:val="0049235A"/>
    <w:rsid w:val="004978F3"/>
    <w:rsid w:val="004A14B5"/>
    <w:rsid w:val="004A3500"/>
    <w:rsid w:val="004A7D02"/>
    <w:rsid w:val="004B0DBC"/>
    <w:rsid w:val="004B28F6"/>
    <w:rsid w:val="004B50CF"/>
    <w:rsid w:val="004D3E33"/>
    <w:rsid w:val="004D42B6"/>
    <w:rsid w:val="004E371F"/>
    <w:rsid w:val="004F3DAE"/>
    <w:rsid w:val="004F5120"/>
    <w:rsid w:val="004F60F9"/>
    <w:rsid w:val="004F63FC"/>
    <w:rsid w:val="00503E79"/>
    <w:rsid w:val="00510770"/>
    <w:rsid w:val="00511B1F"/>
    <w:rsid w:val="005132EA"/>
    <w:rsid w:val="00514A2C"/>
    <w:rsid w:val="005159E0"/>
    <w:rsid w:val="00516AA8"/>
    <w:rsid w:val="0052252B"/>
    <w:rsid w:val="00522687"/>
    <w:rsid w:val="005250F2"/>
    <w:rsid w:val="00530D3A"/>
    <w:rsid w:val="00537A4A"/>
    <w:rsid w:val="00540068"/>
    <w:rsid w:val="005527EB"/>
    <w:rsid w:val="0056463A"/>
    <w:rsid w:val="00565820"/>
    <w:rsid w:val="00571334"/>
    <w:rsid w:val="005731C0"/>
    <w:rsid w:val="00582D18"/>
    <w:rsid w:val="005841AC"/>
    <w:rsid w:val="005842CE"/>
    <w:rsid w:val="0058460E"/>
    <w:rsid w:val="005A1D84"/>
    <w:rsid w:val="005A36FD"/>
    <w:rsid w:val="005A6F09"/>
    <w:rsid w:val="005A70EA"/>
    <w:rsid w:val="005A7CF6"/>
    <w:rsid w:val="005B1125"/>
    <w:rsid w:val="005C3134"/>
    <w:rsid w:val="005C3963"/>
    <w:rsid w:val="005C6170"/>
    <w:rsid w:val="005D1840"/>
    <w:rsid w:val="005D35E4"/>
    <w:rsid w:val="005D3F58"/>
    <w:rsid w:val="005D7910"/>
    <w:rsid w:val="005D7E4F"/>
    <w:rsid w:val="005E0EFB"/>
    <w:rsid w:val="005E7413"/>
    <w:rsid w:val="005E7E1F"/>
    <w:rsid w:val="00601AC7"/>
    <w:rsid w:val="00612857"/>
    <w:rsid w:val="00614C68"/>
    <w:rsid w:val="0062154F"/>
    <w:rsid w:val="00626026"/>
    <w:rsid w:val="00631A8C"/>
    <w:rsid w:val="00646574"/>
    <w:rsid w:val="00651CA2"/>
    <w:rsid w:val="00653D60"/>
    <w:rsid w:val="00660D05"/>
    <w:rsid w:val="0066636A"/>
    <w:rsid w:val="006709D6"/>
    <w:rsid w:val="00671D9A"/>
    <w:rsid w:val="00673952"/>
    <w:rsid w:val="006763D5"/>
    <w:rsid w:val="00683CB2"/>
    <w:rsid w:val="00686C9D"/>
    <w:rsid w:val="00695E61"/>
    <w:rsid w:val="0069719A"/>
    <w:rsid w:val="00697FCA"/>
    <w:rsid w:val="006A7F77"/>
    <w:rsid w:val="006B068B"/>
    <w:rsid w:val="006B2D5B"/>
    <w:rsid w:val="006B7D14"/>
    <w:rsid w:val="006C186D"/>
    <w:rsid w:val="006D113C"/>
    <w:rsid w:val="006D5B93"/>
    <w:rsid w:val="006E0B8D"/>
    <w:rsid w:val="006E18DE"/>
    <w:rsid w:val="006E54C5"/>
    <w:rsid w:val="00703867"/>
    <w:rsid w:val="007172E9"/>
    <w:rsid w:val="00724ED5"/>
    <w:rsid w:val="00725A7D"/>
    <w:rsid w:val="00727093"/>
    <w:rsid w:val="0073085C"/>
    <w:rsid w:val="007430CE"/>
    <w:rsid w:val="007459AB"/>
    <w:rsid w:val="00746505"/>
    <w:rsid w:val="00746854"/>
    <w:rsid w:val="0075047C"/>
    <w:rsid w:val="00752FD1"/>
    <w:rsid w:val="00763F8F"/>
    <w:rsid w:val="00770E48"/>
    <w:rsid w:val="00790BB3"/>
    <w:rsid w:val="00792043"/>
    <w:rsid w:val="00795158"/>
    <w:rsid w:val="00797EDD"/>
    <w:rsid w:val="007B0322"/>
    <w:rsid w:val="007C0E3F"/>
    <w:rsid w:val="007C206C"/>
    <w:rsid w:val="007C5729"/>
    <w:rsid w:val="007D15F2"/>
    <w:rsid w:val="007D5401"/>
    <w:rsid w:val="007E79C2"/>
    <w:rsid w:val="007F0A00"/>
    <w:rsid w:val="007F40AD"/>
    <w:rsid w:val="00800470"/>
    <w:rsid w:val="008045D8"/>
    <w:rsid w:val="008111E4"/>
    <w:rsid w:val="0081301C"/>
    <w:rsid w:val="00817DD6"/>
    <w:rsid w:val="00820015"/>
    <w:rsid w:val="0083122D"/>
    <w:rsid w:val="00836E4E"/>
    <w:rsid w:val="008629A9"/>
    <w:rsid w:val="0088513A"/>
    <w:rsid w:val="008871E1"/>
    <w:rsid w:val="00893C19"/>
    <w:rsid w:val="00894F2F"/>
    <w:rsid w:val="00895308"/>
    <w:rsid w:val="008A0240"/>
    <w:rsid w:val="008A72AF"/>
    <w:rsid w:val="008B6EDD"/>
    <w:rsid w:val="008C03E9"/>
    <w:rsid w:val="008D1821"/>
    <w:rsid w:val="008D1CAB"/>
    <w:rsid w:val="008D6C8D"/>
    <w:rsid w:val="008E1900"/>
    <w:rsid w:val="008E2B54"/>
    <w:rsid w:val="008E4404"/>
    <w:rsid w:val="008E58C7"/>
    <w:rsid w:val="008F0CB4"/>
    <w:rsid w:val="008F5021"/>
    <w:rsid w:val="00904B28"/>
    <w:rsid w:val="00905D25"/>
    <w:rsid w:val="0091146F"/>
    <w:rsid w:val="00912A70"/>
    <w:rsid w:val="00916AF5"/>
    <w:rsid w:val="00927E00"/>
    <w:rsid w:val="00933509"/>
    <w:rsid w:val="00943573"/>
    <w:rsid w:val="009439D4"/>
    <w:rsid w:val="00945C6E"/>
    <w:rsid w:val="00946AA6"/>
    <w:rsid w:val="00952EC5"/>
    <w:rsid w:val="00954C6E"/>
    <w:rsid w:val="00963296"/>
    <w:rsid w:val="009670BA"/>
    <w:rsid w:val="00971B61"/>
    <w:rsid w:val="00980C31"/>
    <w:rsid w:val="00982E05"/>
    <w:rsid w:val="0099063C"/>
    <w:rsid w:val="009932FD"/>
    <w:rsid w:val="009955FF"/>
    <w:rsid w:val="009A2FEB"/>
    <w:rsid w:val="009C44EF"/>
    <w:rsid w:val="009D259D"/>
    <w:rsid w:val="009D563C"/>
    <w:rsid w:val="009E2956"/>
    <w:rsid w:val="009E4ECF"/>
    <w:rsid w:val="009F2349"/>
    <w:rsid w:val="00A00487"/>
    <w:rsid w:val="00A14876"/>
    <w:rsid w:val="00A16427"/>
    <w:rsid w:val="00A24F14"/>
    <w:rsid w:val="00A26408"/>
    <w:rsid w:val="00A31C32"/>
    <w:rsid w:val="00A3377E"/>
    <w:rsid w:val="00A353B4"/>
    <w:rsid w:val="00A473EB"/>
    <w:rsid w:val="00A50D9D"/>
    <w:rsid w:val="00A53000"/>
    <w:rsid w:val="00A545C6"/>
    <w:rsid w:val="00A75F87"/>
    <w:rsid w:val="00A80B89"/>
    <w:rsid w:val="00A86094"/>
    <w:rsid w:val="00A87629"/>
    <w:rsid w:val="00A90DDF"/>
    <w:rsid w:val="00A95D8B"/>
    <w:rsid w:val="00A97F43"/>
    <w:rsid w:val="00AA03A2"/>
    <w:rsid w:val="00AA5EB0"/>
    <w:rsid w:val="00AC0270"/>
    <w:rsid w:val="00AC3786"/>
    <w:rsid w:val="00AC3EA3"/>
    <w:rsid w:val="00AC6BD2"/>
    <w:rsid w:val="00AC792D"/>
    <w:rsid w:val="00AD0F49"/>
    <w:rsid w:val="00AD4D63"/>
    <w:rsid w:val="00AE47F2"/>
    <w:rsid w:val="00AE7938"/>
    <w:rsid w:val="00AF74C5"/>
    <w:rsid w:val="00B00001"/>
    <w:rsid w:val="00B0339F"/>
    <w:rsid w:val="00B155B7"/>
    <w:rsid w:val="00B227D5"/>
    <w:rsid w:val="00B42B27"/>
    <w:rsid w:val="00B43812"/>
    <w:rsid w:val="00B51EA7"/>
    <w:rsid w:val="00B547B1"/>
    <w:rsid w:val="00B560F4"/>
    <w:rsid w:val="00B56BFE"/>
    <w:rsid w:val="00B6235F"/>
    <w:rsid w:val="00B657B8"/>
    <w:rsid w:val="00B71FE7"/>
    <w:rsid w:val="00B81C60"/>
    <w:rsid w:val="00B84920"/>
    <w:rsid w:val="00B8556A"/>
    <w:rsid w:val="00B94057"/>
    <w:rsid w:val="00B97EA8"/>
    <w:rsid w:val="00BA65C5"/>
    <w:rsid w:val="00BB2648"/>
    <w:rsid w:val="00BB41CE"/>
    <w:rsid w:val="00BB6949"/>
    <w:rsid w:val="00BC1EE2"/>
    <w:rsid w:val="00BC45D2"/>
    <w:rsid w:val="00BC7175"/>
    <w:rsid w:val="00BD28F9"/>
    <w:rsid w:val="00BD645A"/>
    <w:rsid w:val="00BE24DC"/>
    <w:rsid w:val="00BE2BD8"/>
    <w:rsid w:val="00BE5597"/>
    <w:rsid w:val="00BE57E4"/>
    <w:rsid w:val="00BE77E6"/>
    <w:rsid w:val="00BF74BC"/>
    <w:rsid w:val="00BF77D9"/>
    <w:rsid w:val="00BF786A"/>
    <w:rsid w:val="00C012A3"/>
    <w:rsid w:val="00C04B79"/>
    <w:rsid w:val="00C05A5B"/>
    <w:rsid w:val="00C10BA6"/>
    <w:rsid w:val="00C1142B"/>
    <w:rsid w:val="00C16F19"/>
    <w:rsid w:val="00C20714"/>
    <w:rsid w:val="00C26D77"/>
    <w:rsid w:val="00C30EB1"/>
    <w:rsid w:val="00C51826"/>
    <w:rsid w:val="00C52A7B"/>
    <w:rsid w:val="00C544FD"/>
    <w:rsid w:val="00C6194F"/>
    <w:rsid w:val="00C6324C"/>
    <w:rsid w:val="00C679AA"/>
    <w:rsid w:val="00C7119F"/>
    <w:rsid w:val="00C724CF"/>
    <w:rsid w:val="00C75972"/>
    <w:rsid w:val="00C75B37"/>
    <w:rsid w:val="00C82792"/>
    <w:rsid w:val="00C8501A"/>
    <w:rsid w:val="00C90D4C"/>
    <w:rsid w:val="00C948FD"/>
    <w:rsid w:val="00C964A3"/>
    <w:rsid w:val="00CB2220"/>
    <w:rsid w:val="00CB3CDB"/>
    <w:rsid w:val="00CB43D5"/>
    <w:rsid w:val="00CC0B0E"/>
    <w:rsid w:val="00CC4BC5"/>
    <w:rsid w:val="00CC76F9"/>
    <w:rsid w:val="00CD066B"/>
    <w:rsid w:val="00CD3ECE"/>
    <w:rsid w:val="00CD46E2"/>
    <w:rsid w:val="00CE70E0"/>
    <w:rsid w:val="00CE7794"/>
    <w:rsid w:val="00CE7B85"/>
    <w:rsid w:val="00CF1F7B"/>
    <w:rsid w:val="00CF65AF"/>
    <w:rsid w:val="00D00D0B"/>
    <w:rsid w:val="00D02849"/>
    <w:rsid w:val="00D04B69"/>
    <w:rsid w:val="00D06A29"/>
    <w:rsid w:val="00D14BB3"/>
    <w:rsid w:val="00D1674D"/>
    <w:rsid w:val="00D17CE2"/>
    <w:rsid w:val="00D17FBC"/>
    <w:rsid w:val="00D22382"/>
    <w:rsid w:val="00D327E8"/>
    <w:rsid w:val="00D330BA"/>
    <w:rsid w:val="00D34703"/>
    <w:rsid w:val="00D34CD0"/>
    <w:rsid w:val="00D35221"/>
    <w:rsid w:val="00D3625B"/>
    <w:rsid w:val="00D40420"/>
    <w:rsid w:val="00D42C98"/>
    <w:rsid w:val="00D537FA"/>
    <w:rsid w:val="00D55904"/>
    <w:rsid w:val="00D564F4"/>
    <w:rsid w:val="00D57A80"/>
    <w:rsid w:val="00D7092B"/>
    <w:rsid w:val="00D80D99"/>
    <w:rsid w:val="00D909B5"/>
    <w:rsid w:val="00D91999"/>
    <w:rsid w:val="00D91A1E"/>
    <w:rsid w:val="00D9503C"/>
    <w:rsid w:val="00DA5C82"/>
    <w:rsid w:val="00DC0F3F"/>
    <w:rsid w:val="00DC2746"/>
    <w:rsid w:val="00DC47D2"/>
    <w:rsid w:val="00DC493A"/>
    <w:rsid w:val="00DD73EF"/>
    <w:rsid w:val="00DE171E"/>
    <w:rsid w:val="00DE23E8"/>
    <w:rsid w:val="00DE6EE9"/>
    <w:rsid w:val="00DF187F"/>
    <w:rsid w:val="00DF2036"/>
    <w:rsid w:val="00DF6CC9"/>
    <w:rsid w:val="00E0000B"/>
    <w:rsid w:val="00E0128B"/>
    <w:rsid w:val="00E03AA7"/>
    <w:rsid w:val="00E04FC5"/>
    <w:rsid w:val="00E11C78"/>
    <w:rsid w:val="00E20E26"/>
    <w:rsid w:val="00E24E32"/>
    <w:rsid w:val="00E37BFB"/>
    <w:rsid w:val="00E528BA"/>
    <w:rsid w:val="00E55CC6"/>
    <w:rsid w:val="00E64E17"/>
    <w:rsid w:val="00E749BF"/>
    <w:rsid w:val="00E80925"/>
    <w:rsid w:val="00E832B8"/>
    <w:rsid w:val="00E852EA"/>
    <w:rsid w:val="00E918CB"/>
    <w:rsid w:val="00EA3D3C"/>
    <w:rsid w:val="00EB1731"/>
    <w:rsid w:val="00EB2865"/>
    <w:rsid w:val="00EC08C5"/>
    <w:rsid w:val="00EC5E42"/>
    <w:rsid w:val="00EC7CC3"/>
    <w:rsid w:val="00ED3D49"/>
    <w:rsid w:val="00EE69C9"/>
    <w:rsid w:val="00F12C5F"/>
    <w:rsid w:val="00F23189"/>
    <w:rsid w:val="00F24163"/>
    <w:rsid w:val="00F254A4"/>
    <w:rsid w:val="00F27A3A"/>
    <w:rsid w:val="00F304D6"/>
    <w:rsid w:val="00F32132"/>
    <w:rsid w:val="00F33F64"/>
    <w:rsid w:val="00F46494"/>
    <w:rsid w:val="00F54671"/>
    <w:rsid w:val="00F558AB"/>
    <w:rsid w:val="00F569CD"/>
    <w:rsid w:val="00F615DF"/>
    <w:rsid w:val="00F61D89"/>
    <w:rsid w:val="00F631B5"/>
    <w:rsid w:val="00F7007C"/>
    <w:rsid w:val="00F72FF5"/>
    <w:rsid w:val="00F73188"/>
    <w:rsid w:val="00F86ABB"/>
    <w:rsid w:val="00F97039"/>
    <w:rsid w:val="00FA0D4F"/>
    <w:rsid w:val="00FA4050"/>
    <w:rsid w:val="00FA5BAE"/>
    <w:rsid w:val="00FA6FB3"/>
    <w:rsid w:val="00FB087D"/>
    <w:rsid w:val="00FB1346"/>
    <w:rsid w:val="00FD7648"/>
    <w:rsid w:val="00FE2770"/>
    <w:rsid w:val="00FF156D"/>
    <w:rsid w:val="00FF67F8"/>
    <w:rsid w:val="00FF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326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C597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9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C597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97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8fcaca1c-04b8-40d7-944e-e72f4105afe1}" enabled="1" method="Standard" siteId="{a9c0bc09-8b46-4206-9351-2ba12fb4a5c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56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ura Davis</cp:lastModifiedBy>
  <cp:revision>11</cp:revision>
  <cp:lastPrinted>2025-06-13T01:26:00Z</cp:lastPrinted>
  <dcterms:created xsi:type="dcterms:W3CDTF">2025-06-12T22:59:00Z</dcterms:created>
  <dcterms:modified xsi:type="dcterms:W3CDTF">2025-09-1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